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04793" w14:textId="77777777" w:rsidR="00B6133C" w:rsidRDefault="005C3E1A">
      <w:pPr>
        <w:tabs>
          <w:tab w:val="right" w:pos="15398"/>
        </w:tabs>
        <w:rPr>
          <w:rFonts w:ascii="Lucida Sans" w:eastAsia="Lucida Sans" w:hAnsi="Lucida Sans" w:cs="Lucida Sans"/>
          <w:b/>
          <w:sz w:val="32"/>
          <w:szCs w:val="32"/>
        </w:rPr>
      </w:pPr>
      <w:r>
        <w:rPr>
          <w:rFonts w:ascii="Lucida Sans" w:eastAsia="Lucida Sans" w:hAnsi="Lucida Sans" w:cs="Lucida Sans"/>
          <w:b/>
          <w:sz w:val="32"/>
          <w:szCs w:val="32"/>
        </w:rPr>
        <w:t>PRISMA-P 2015 Checklist</w:t>
      </w:r>
      <w:r>
        <w:rPr>
          <w:rFonts w:ascii="Lucida Sans" w:eastAsia="Lucida Sans" w:hAnsi="Lucida Sans" w:cs="Lucida Sans"/>
          <w:b/>
          <w:sz w:val="32"/>
          <w:szCs w:val="32"/>
        </w:rPr>
        <w:tab/>
      </w:r>
    </w:p>
    <w:p w14:paraId="25269B03" w14:textId="77777777" w:rsidR="00B6133C" w:rsidRDefault="005C3E1A">
      <w:pPr>
        <w:pStyle w:val="Heading1"/>
        <w:rPr>
          <w:rFonts w:ascii="Lucida Sans" w:eastAsia="Lucida Sans" w:hAnsi="Lucida Sans" w:cs="Lucida Sans"/>
          <w:b w:val="0"/>
          <w:sz w:val="22"/>
          <w:szCs w:val="22"/>
        </w:rPr>
      </w:pPr>
      <w:r>
        <w:rPr>
          <w:rFonts w:ascii="Lucida Sans" w:eastAsia="Lucida Sans" w:hAnsi="Lucida Sans" w:cs="Lucida Sans"/>
          <w:sz w:val="22"/>
          <w:szCs w:val="22"/>
        </w:rPr>
        <w:t xml:space="preserve">This checklist has been adapted for use with systematic review protocol submissions to BioMed Central journals from Table 3 in Moher D et al: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>
        <w:rPr>
          <w:rFonts w:ascii="Lucida Sans" w:eastAsia="Lucida Sans" w:hAnsi="Lucida Sans" w:cs="Lucida Sans"/>
          <w:b w:val="0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2015 </w:t>
      </w:r>
      <w:r>
        <w:rPr>
          <w:rFonts w:ascii="Lucida Sans" w:eastAsia="Lucida Sans" w:hAnsi="Lucida Sans" w:cs="Lucida Sans"/>
          <w:sz w:val="22"/>
          <w:szCs w:val="22"/>
        </w:rPr>
        <w:t>4</w:t>
      </w:r>
      <w:r>
        <w:rPr>
          <w:rFonts w:ascii="Lucida Sans" w:eastAsia="Lucida Sans" w:hAnsi="Lucida Sans" w:cs="Lucida Sans"/>
          <w:b w:val="0"/>
          <w:sz w:val="22"/>
          <w:szCs w:val="22"/>
        </w:rPr>
        <w:t>:1</w:t>
      </w:r>
    </w:p>
    <w:p w14:paraId="551575F0" w14:textId="77777777" w:rsidR="00B6133C" w:rsidRDefault="005C3E1A">
      <w:pPr>
        <w:pStyle w:val="Heading1"/>
        <w:rPr>
          <w:rFonts w:ascii="Lucida Sans" w:eastAsia="Lucida Sans" w:hAnsi="Lucida Sans" w:cs="Lucida Sans"/>
          <w:b w:val="0"/>
          <w:sz w:val="22"/>
          <w:szCs w:val="22"/>
        </w:rPr>
      </w:pPr>
      <w:r>
        <w:rPr>
          <w:rFonts w:ascii="Lucida Sans" w:eastAsia="Lucida Sans" w:hAnsi="Lucida Sans" w:cs="Lucida Sans"/>
          <w:b w:val="0"/>
          <w:sz w:val="22"/>
          <w:szCs w:val="22"/>
        </w:rPr>
        <w:t xml:space="preserve">An Editorial from the Editors-in-Chief of </w:t>
      </w:r>
      <w:r>
        <w:rPr>
          <w:rFonts w:ascii="Lucida Sans" w:eastAsia="Lucida Sans" w:hAnsi="Lucida Sans" w:cs="Lucida Sans"/>
          <w:b w:val="0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 details why this checklist was adapted - </w:t>
      </w:r>
      <w:r>
        <w:rPr>
          <w:rFonts w:ascii="Lucida Sans" w:eastAsia="Lucida Sans" w:hAnsi="Lucida Sans" w:cs="Lucida Sans"/>
          <w:sz w:val="22"/>
          <w:szCs w:val="22"/>
        </w:rPr>
        <w:t xml:space="preserve">Moher D, Stewart L &amp; </w:t>
      </w:r>
      <w:proofErr w:type="spellStart"/>
      <w:r>
        <w:rPr>
          <w:rFonts w:ascii="Lucida Sans" w:eastAsia="Lucida Sans" w:hAnsi="Lucida Sans" w:cs="Lucida Sans"/>
          <w:sz w:val="22"/>
          <w:szCs w:val="22"/>
        </w:rPr>
        <w:t>Shekelle</w:t>
      </w:r>
      <w:proofErr w:type="spellEnd"/>
      <w:r>
        <w:rPr>
          <w:rFonts w:ascii="Lucida Sans" w:eastAsia="Lucida Sans" w:hAnsi="Lucida Sans" w:cs="Lucida Sans"/>
          <w:sz w:val="22"/>
          <w:szCs w:val="22"/>
        </w:rPr>
        <w:t xml:space="preserve"> P: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Implementing PRISMA-P: recommendations for prospective authors. </w:t>
      </w:r>
      <w:r>
        <w:rPr>
          <w:rFonts w:ascii="Lucida Sans" w:eastAsia="Lucida Sans" w:hAnsi="Lucida Sans" w:cs="Lucida Sans"/>
          <w:b w:val="0"/>
          <w:i/>
          <w:sz w:val="22"/>
          <w:szCs w:val="22"/>
        </w:rPr>
        <w:t>Systematic Reviews</w:t>
      </w:r>
      <w:r>
        <w:rPr>
          <w:rFonts w:ascii="Lucida Sans" w:eastAsia="Lucida Sans" w:hAnsi="Lucida Sans" w:cs="Lucida Sans"/>
          <w:sz w:val="22"/>
          <w:szCs w:val="22"/>
        </w:rPr>
        <w:t xml:space="preserve"> </w:t>
      </w:r>
      <w:r>
        <w:rPr>
          <w:rFonts w:ascii="Lucida Sans" w:eastAsia="Lucida Sans" w:hAnsi="Lucida Sans" w:cs="Lucida Sans"/>
          <w:b w:val="0"/>
          <w:sz w:val="22"/>
          <w:szCs w:val="22"/>
        </w:rPr>
        <w:t xml:space="preserve">2016 </w:t>
      </w:r>
      <w:r>
        <w:rPr>
          <w:rFonts w:ascii="Lucida Sans" w:eastAsia="Lucida Sans" w:hAnsi="Lucida Sans" w:cs="Lucida Sans"/>
          <w:sz w:val="22"/>
          <w:szCs w:val="22"/>
        </w:rPr>
        <w:t>5</w:t>
      </w:r>
      <w:r>
        <w:rPr>
          <w:rFonts w:ascii="Lucida Sans" w:eastAsia="Lucida Sans" w:hAnsi="Lucida Sans" w:cs="Lucida Sans"/>
          <w:b w:val="0"/>
          <w:sz w:val="22"/>
          <w:szCs w:val="22"/>
        </w:rPr>
        <w:t>:15</w:t>
      </w:r>
    </w:p>
    <w:tbl>
      <w:tblPr>
        <w:tblStyle w:val="a"/>
        <w:tblW w:w="1551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B6133C" w14:paraId="722E1440" w14:textId="77777777"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335A6CB4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2F08FA2D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#</w:t>
            </w:r>
          </w:p>
        </w:tc>
        <w:tc>
          <w:tcPr>
            <w:tcW w:w="89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06726073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CEAD5EB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081D96C7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Line number(s)</w:t>
            </w:r>
          </w:p>
        </w:tc>
      </w:tr>
      <w:tr w:rsidR="00B6133C" w14:paraId="73463FD4" w14:textId="77777777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CCBD1C9" w14:textId="77777777" w:rsidR="00B6133C" w:rsidRDefault="00B613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557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23BF3A5" w14:textId="77777777" w:rsidR="00B6133C" w:rsidRDefault="00B613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8902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30FEE2E0" w14:textId="77777777" w:rsidR="00B6133C" w:rsidRDefault="00B613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3D526E5D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1E60A819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No</w:t>
            </w:r>
          </w:p>
        </w:tc>
        <w:tc>
          <w:tcPr>
            <w:tcW w:w="1424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7D1D9767" w14:textId="77777777" w:rsidR="00B6133C" w:rsidRDefault="00B613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FFFFFF"/>
              </w:rPr>
            </w:pPr>
          </w:p>
        </w:tc>
      </w:tr>
      <w:tr w:rsidR="00B6133C" w14:paraId="7D24D666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690B9A21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DMINISTRATIVE INFORM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</w:tr>
      <w:tr w:rsidR="00B6133C" w14:paraId="4736C89D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421546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B6133C" w14:paraId="5C9E3AF9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BB12FE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Identification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D45996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7DBBFD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1B35A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gjdgxs" w:colFirst="0" w:colLast="0"/>
            <w:bookmarkEnd w:id="0"/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A4064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34F4BF" w14:textId="5873C454" w:rsidR="00B6133C" w:rsidRPr="005F08AD" w:rsidRDefault="005F08AD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  <w:lang/>
              </w:rPr>
            </w:pPr>
            <w:r>
              <w:rPr>
                <w:rFonts w:ascii="Arial" w:eastAsia="Arial" w:hAnsi="Arial" w:cs="Arial"/>
                <w:sz w:val="20"/>
                <w:szCs w:val="20"/>
                <w:lang/>
              </w:rPr>
              <w:t>p</w:t>
            </w:r>
            <w:r w:rsidR="00A775E5">
              <w:rPr>
                <w:rFonts w:ascii="Arial" w:eastAsia="Arial" w:hAnsi="Arial" w:cs="Arial"/>
                <w:sz w:val="20"/>
                <w:szCs w:val="20"/>
                <w:lang w:val="en-US"/>
              </w:rPr>
              <w:t>age</w:t>
            </w:r>
            <w:r>
              <w:rPr>
                <w:rFonts w:ascii="Arial" w:eastAsia="Arial" w:hAnsi="Arial" w:cs="Arial"/>
                <w:sz w:val="20"/>
                <w:szCs w:val="20"/>
                <w:lang/>
              </w:rPr>
              <w:t xml:space="preserve"> 2, line 17</w:t>
            </w:r>
          </w:p>
        </w:tc>
      </w:tr>
      <w:tr w:rsidR="00B6133C" w14:paraId="0C3CA3A4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493866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Update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058802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3F7E3C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DA7E8A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55D8F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3003A" w14:textId="255FFB0F" w:rsidR="00B6133C" w:rsidRDefault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B6133C" w14:paraId="7E21DC63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5E73B8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8A029A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92C6F4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registered, provide the name of the registry (e.g., PROSPERO) and registration number in the Abstrac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765F8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FA128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628A3" w14:textId="39CEAFC6" w:rsidR="00B6133C" w:rsidRDefault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 (realist review)</w:t>
            </w:r>
          </w:p>
        </w:tc>
      </w:tr>
      <w:tr w:rsidR="00B6133C" w14:paraId="42A51567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10C6BC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B6133C" w14:paraId="0F93AB4B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32FB0A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ac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D59AAF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9BDC35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5B8C4F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228F3D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DD726" w14:textId="2B91A7BE" w:rsidR="00B6133C" w:rsidRDefault="00A775E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age 1, lines 4-36 </w:t>
            </w:r>
          </w:p>
        </w:tc>
      </w:tr>
      <w:tr w:rsidR="00B6133C" w14:paraId="1EC5A52D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1F1199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ribution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F2DAA5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BAD165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FFE748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589BF5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63E7F0" w14:textId="169D5A6A" w:rsidR="00B6133C" w:rsidRDefault="004C3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1, lines 19-28</w:t>
            </w:r>
          </w:p>
        </w:tc>
      </w:tr>
      <w:tr w:rsidR="00B6133C" w14:paraId="1A01BD70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5E71A9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mendment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3B30B9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C8D1E5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2909DF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6C7505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D225D1" w14:textId="2EA01007" w:rsidR="00B6133C" w:rsidRDefault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</w:tr>
      <w:tr w:rsidR="00B6133C" w14:paraId="0C008EF8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CD2490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uppor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B6133C" w14:paraId="741D6574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796DBB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  Source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7343CD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FCD109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C1DA4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9C81D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EC878" w14:textId="1829324D" w:rsidR="00B6133C" w:rsidRDefault="004C3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1, lines 15-17</w:t>
            </w:r>
          </w:p>
        </w:tc>
      </w:tr>
      <w:tr w:rsidR="00B6133C" w14:paraId="35C51702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CA0662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ponso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639F2A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DDE5A0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EFD06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FD971C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9AF566" w14:textId="3A9455E6" w:rsidR="00B6133C" w:rsidRDefault="004C3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1, lines 15-17</w:t>
            </w:r>
          </w:p>
        </w:tc>
      </w:tr>
      <w:tr w:rsidR="00B6133C" w14:paraId="4BDF67A1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10701B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Role of sponsor/funder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A9A77B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8AF433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C70C30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B681A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458A83" w14:textId="691F07AA" w:rsidR="00B6133C" w:rsidRDefault="004C3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11, lines 15-17</w:t>
            </w:r>
          </w:p>
        </w:tc>
      </w:tr>
      <w:tr w:rsidR="00B6133C" w14:paraId="513660BF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5497737D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B6133C" w14:paraId="418A1D0C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2A4D2A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tiona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DF0C91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F1D504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5D917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60AA4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3313C5" w14:textId="5D608A07" w:rsidR="00B6133C" w:rsidRDefault="004C3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4, lines 4-17</w:t>
            </w:r>
          </w:p>
        </w:tc>
      </w:tr>
      <w:tr w:rsidR="00B6133C" w14:paraId="5E8D9BB5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91CD7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bjec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2448E3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0CEBB4" w14:textId="77777777" w:rsidR="00B6133C" w:rsidRDefault="005C3E1A">
            <w:pPr>
              <w:spacing w:after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xplicit statement of the question(s) the review will address with reference to participants, interventions, comparators, and outcomes (PICO)</w:t>
            </w:r>
          </w:p>
          <w:p w14:paraId="3ABB3DEB" w14:textId="77777777" w:rsidR="00B6133C" w:rsidRDefault="00B6133C">
            <w:pPr>
              <w:spacing w:before="28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433F02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4F302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7B9846" w14:textId="743E6D6A" w:rsidR="00B6133C" w:rsidRDefault="004C3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4, lines 19—29 and page 5, lines 1-4</w:t>
            </w:r>
          </w:p>
        </w:tc>
      </w:tr>
      <w:tr w:rsidR="00B6133C" w14:paraId="54E3A4E6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799B4644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B6133C" w14:paraId="1AA09871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39F1AF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ligibility criteri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F99028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1C103F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A7FFD4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0E31AC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945C2B" w14:textId="7F30EE55" w:rsidR="00B6133C" w:rsidRDefault="004C3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age 5, lines </w:t>
            </w:r>
            <w:r w:rsidR="00B15FB3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6-20 and page 6, lines 22-28</w:t>
            </w:r>
            <w:r w:rsidR="00B15FB3">
              <w:rPr>
                <w:rFonts w:ascii="Arial" w:eastAsia="Arial" w:hAnsi="Arial" w:cs="Arial"/>
                <w:sz w:val="20"/>
                <w:szCs w:val="20"/>
              </w:rPr>
              <w:t xml:space="preserve"> and page 7, lines 1-3</w:t>
            </w:r>
          </w:p>
        </w:tc>
      </w:tr>
      <w:tr w:rsidR="00B6133C" w14:paraId="5F62FDEB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04F115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formation sourc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A177CA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7D4CF5" w14:textId="77777777" w:rsidR="00B6133C" w:rsidRDefault="005C3E1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E4546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B441FC" w14:textId="77777777" w:rsidR="00B6133C" w:rsidRDefault="005C3E1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412D3" w14:textId="521DA2B4" w:rsidR="00B6133C" w:rsidRDefault="004C3556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7, lines 9-17</w:t>
            </w:r>
          </w:p>
        </w:tc>
      </w:tr>
      <w:tr w:rsidR="007F79EA" w:rsidRPr="00377CEF" w14:paraId="45180F6F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B41555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A34C79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B99BB1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96B80F" w14:textId="4CBA2F3B" w:rsidR="007F79EA" w:rsidRDefault="00464A35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FDA5C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8DD21" w14:textId="6120454B" w:rsidR="007F79EA" w:rsidRPr="00377CEF" w:rsidRDefault="004C3556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77CEF">
              <w:rPr>
                <w:rFonts w:ascii="Arial" w:eastAsia="Arial" w:hAnsi="Arial" w:cs="Arial"/>
                <w:sz w:val="20"/>
                <w:szCs w:val="20"/>
              </w:rPr>
              <w:t xml:space="preserve">See </w:t>
            </w:r>
            <w:r w:rsidR="00377CEF" w:rsidRPr="00377CEF">
              <w:rPr>
                <w:rFonts w:ascii="Arial" w:eastAsia="Arial" w:hAnsi="Arial" w:cs="Arial"/>
                <w:sz w:val="20"/>
                <w:szCs w:val="20"/>
              </w:rPr>
              <w:t>OVID MEDLINE draft search strategy</w:t>
            </w:r>
            <w:r w:rsidR="000B2789">
              <w:rPr>
                <w:rFonts w:ascii="Arial" w:eastAsia="Arial" w:hAnsi="Arial" w:cs="Arial"/>
                <w:sz w:val="20"/>
                <w:szCs w:val="20"/>
              </w:rPr>
              <w:t xml:space="preserve"> below on page 5 of this document</w:t>
            </w:r>
          </w:p>
        </w:tc>
      </w:tr>
      <w:tr w:rsidR="007F79EA" w14:paraId="077BA334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14E400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lastRenderedPageBreak/>
              <w:t>STUDY RECORDS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7F79EA" w14:paraId="5988DDF6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30B525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management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A20935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481C02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6745D4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EAC56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561C4F" w14:textId="054733AB" w:rsidR="007F79EA" w:rsidRDefault="002E0435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age 7, lines </w:t>
            </w:r>
            <w:r w:rsidR="00B15FB3">
              <w:rPr>
                <w:rFonts w:ascii="Arial" w:eastAsia="Arial" w:hAnsi="Arial" w:cs="Arial"/>
                <w:sz w:val="20"/>
                <w:szCs w:val="20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</w:rPr>
              <w:t>-24</w:t>
            </w:r>
            <w:r w:rsidR="00B15FB3">
              <w:rPr>
                <w:rFonts w:ascii="Arial" w:eastAsia="Arial" w:hAnsi="Arial" w:cs="Arial"/>
                <w:sz w:val="20"/>
                <w:szCs w:val="20"/>
              </w:rPr>
              <w:t>, page 8, lines 6-8</w:t>
            </w:r>
          </w:p>
        </w:tc>
      </w:tr>
      <w:tr w:rsidR="007F79EA" w14:paraId="3BEF840C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B80958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e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4B7327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8D4E25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BDD60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687023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A2B466" w14:textId="234D518A" w:rsidR="007F79EA" w:rsidRDefault="002E0435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7, lines 18-24</w:t>
            </w:r>
          </w:p>
        </w:tc>
      </w:tr>
      <w:tr w:rsidR="007F79EA" w14:paraId="345065B0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A995C6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collection process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E3CFD3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A8DE72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6A7A94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ED5E53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4878D5" w14:textId="6215A3BA" w:rsidR="007F79EA" w:rsidRDefault="00B15FB3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="00BB7B32">
              <w:rPr>
                <w:rFonts w:ascii="Arial" w:eastAsia="Arial" w:hAnsi="Arial" w:cs="Arial"/>
                <w:sz w:val="20"/>
                <w:szCs w:val="20"/>
              </w:rPr>
              <w:t>ag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8, lines 6-19</w:t>
            </w:r>
          </w:p>
        </w:tc>
      </w:tr>
      <w:tr w:rsidR="007F79EA" w14:paraId="27376F50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59D068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ata item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9CD37E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6A349C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71021E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6AEA46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AA742A" w14:textId="3462E725" w:rsidR="007F79EA" w:rsidRDefault="00BB7B32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8, lines 8-15</w:t>
            </w:r>
          </w:p>
        </w:tc>
      </w:tr>
      <w:tr w:rsidR="007F79EA" w14:paraId="32D72265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B613E0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utcomes and prioritiz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253A9D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466264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396980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11ECE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78D5E" w14:textId="315118F9" w:rsidR="007F79EA" w:rsidRDefault="00BB7B32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8, lines 25-27</w:t>
            </w:r>
          </w:p>
        </w:tc>
      </w:tr>
      <w:tr w:rsidR="007F79EA" w14:paraId="726A2DF4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4F4EF7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isk of bias in individual studi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951E24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B21EB3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509EC8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E82BE9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94789" w14:textId="2D3497A4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ording to Pawson et al. realist reviews explore relevance and rigour, not bias.</w:t>
            </w:r>
            <w:r w:rsidR="002E0435">
              <w:rPr>
                <w:rFonts w:ascii="Arial" w:eastAsia="Arial" w:hAnsi="Arial" w:cs="Arial"/>
                <w:sz w:val="20"/>
                <w:szCs w:val="20"/>
              </w:rPr>
              <w:t xml:space="preserve"> However, study appraisal is described page 7, lines 26-28 and page 8, lines 1-4</w:t>
            </w:r>
          </w:p>
        </w:tc>
      </w:tr>
      <w:tr w:rsidR="007F79EA" w14:paraId="23783164" w14:textId="77777777">
        <w:tc>
          <w:tcPr>
            <w:tcW w:w="1551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71EC03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DATA</w:t>
            </w:r>
          </w:p>
        </w:tc>
      </w:tr>
      <w:tr w:rsidR="007F79EA" w14:paraId="32AFDD90" w14:textId="77777777">
        <w:tc>
          <w:tcPr>
            <w:tcW w:w="2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0B9E5F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C78292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a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E8EFA2" w14:textId="77777777" w:rsidR="007F79EA" w:rsidRDefault="007F79EA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3DF677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24FA31" w14:textId="77777777" w:rsidR="007F79EA" w:rsidRDefault="007F79EA" w:rsidP="007F79EA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9EDDCD" w14:textId="6CDF181F" w:rsidR="007F79EA" w:rsidRDefault="00464A35" w:rsidP="007F79EA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 (quant synthesis not appropriate)</w:t>
            </w:r>
          </w:p>
        </w:tc>
      </w:tr>
      <w:tr w:rsidR="00464A35" w14:paraId="0AE11EAA" w14:textId="77777777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D399DB" w14:textId="77777777" w:rsidR="00464A35" w:rsidRDefault="00464A35" w:rsidP="00464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C23769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b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D46A40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, Kendall’s tau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CC815" w14:textId="77777777" w:rsidR="00464A35" w:rsidRDefault="00464A35" w:rsidP="00464A3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949543" w14:textId="77777777" w:rsidR="00464A35" w:rsidRDefault="00464A35" w:rsidP="00464A3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2EF7B2" w14:textId="266DF1E9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 (quant synthesis not appropriate)</w:t>
            </w:r>
          </w:p>
        </w:tc>
      </w:tr>
      <w:tr w:rsidR="00464A35" w14:paraId="53A842BE" w14:textId="77777777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621FAB" w14:textId="77777777" w:rsidR="00464A35" w:rsidRDefault="00464A35" w:rsidP="00464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65E100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c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759CD6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0E7D6F" w14:textId="77777777" w:rsidR="00464A35" w:rsidRDefault="00464A35" w:rsidP="00464A3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EECDF0" w14:textId="77777777" w:rsidR="00464A35" w:rsidRDefault="00464A35" w:rsidP="00464A3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5F3606" w14:textId="5C2C93CC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 (quant synthesis not appropriate)</w:t>
            </w:r>
          </w:p>
        </w:tc>
      </w:tr>
      <w:tr w:rsidR="00464A35" w14:paraId="479D460C" w14:textId="77777777">
        <w:tc>
          <w:tcPr>
            <w:tcW w:w="236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15668F" w14:textId="77777777" w:rsidR="00464A35" w:rsidRDefault="00464A35" w:rsidP="00464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0C7F99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d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87EFF8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DB955" w14:textId="77777777" w:rsidR="00464A35" w:rsidRDefault="00464A35" w:rsidP="00464A3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8BF395" w14:textId="77777777" w:rsidR="00464A35" w:rsidRDefault="00464A35" w:rsidP="00464A3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C5EC9" w14:textId="3EE40C06" w:rsidR="00464A35" w:rsidRDefault="00BB7B32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e 8, lines 21-27</w:t>
            </w:r>
          </w:p>
        </w:tc>
      </w:tr>
      <w:tr w:rsidR="00464A35" w14:paraId="3CCB0F48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950C1A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a-bias(es)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FE482B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2363E0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B6270" w14:textId="77777777" w:rsidR="00464A35" w:rsidRDefault="00464A35" w:rsidP="00464A3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C4944" w14:textId="77777777" w:rsidR="00464A35" w:rsidRDefault="00464A35" w:rsidP="00464A3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5382BB" w14:textId="7E670DA4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 (realist review)</w:t>
            </w:r>
          </w:p>
        </w:tc>
      </w:tr>
      <w:tr w:rsidR="00464A35" w14:paraId="0FFAD37E" w14:textId="77777777"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1624B5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 in cumulative evidenc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8B0EA4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8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BD9014" w14:textId="7777777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D3BB1" w14:textId="77777777" w:rsidR="00464A35" w:rsidRDefault="00464A35" w:rsidP="00464A3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☐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F7A267" w14:textId="77777777" w:rsidR="00464A35" w:rsidRDefault="00464A35" w:rsidP="00464A35">
            <w:pPr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4"/>
                <w:szCs w:val="24"/>
              </w:rPr>
              <w:t>☒</w:t>
            </w:r>
          </w:p>
        </w:tc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1E56F4" w14:textId="7A8DA8C7" w:rsidR="00464A35" w:rsidRDefault="00464A35" w:rsidP="00464A35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 (realist review)</w:t>
            </w:r>
          </w:p>
        </w:tc>
      </w:tr>
    </w:tbl>
    <w:p w14:paraId="24903E33" w14:textId="27DD2814" w:rsidR="00B6133C" w:rsidRDefault="00B6133C"/>
    <w:p w14:paraId="6A5752A4" w14:textId="330A5371" w:rsidR="000B2789" w:rsidRDefault="000B2789"/>
    <w:p w14:paraId="2E2FE52D" w14:textId="7E77C1FD" w:rsidR="000B2789" w:rsidRDefault="000B2789"/>
    <w:p w14:paraId="535A1486" w14:textId="41D23E35" w:rsidR="000B2789" w:rsidRDefault="000B2789"/>
    <w:p w14:paraId="39A955D0" w14:textId="304DEF3F" w:rsidR="000B2789" w:rsidRDefault="000B2789"/>
    <w:p w14:paraId="38DFFFD5" w14:textId="04664DD9" w:rsidR="000B2789" w:rsidRDefault="000B2789"/>
    <w:p w14:paraId="077A2F17" w14:textId="77777777" w:rsidR="000B2789" w:rsidRDefault="000B2789">
      <w:pPr>
        <w:sectPr w:rsidR="000B2789">
          <w:headerReference w:type="default" r:id="rId6"/>
          <w:footerReference w:type="default" r:id="rId7"/>
          <w:pgSz w:w="16838" w:h="11906" w:orient="landscape"/>
          <w:pgMar w:top="720" w:right="720" w:bottom="720" w:left="720" w:header="708" w:footer="708" w:gutter="0"/>
          <w:pgNumType w:start="1"/>
          <w:cols w:space="720"/>
        </w:sectPr>
      </w:pPr>
    </w:p>
    <w:tbl>
      <w:tblPr>
        <w:tblW w:w="888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6930"/>
        <w:gridCol w:w="1350"/>
      </w:tblGrid>
      <w:tr w:rsidR="000B2789" w14:paraId="34AF506E" w14:textId="77777777" w:rsidTr="007A2379">
        <w:trPr>
          <w:trHeight w:val="635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B07F" w14:textId="77777777" w:rsidR="000B2789" w:rsidRDefault="000B2789" w:rsidP="007A237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lastRenderedPageBreak/>
              <w:t>#</w:t>
            </w:r>
          </w:p>
        </w:tc>
        <w:tc>
          <w:tcPr>
            <w:tcW w:w="6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DF76" w14:textId="77777777" w:rsidR="000B2789" w:rsidRDefault="000B2789" w:rsidP="007A237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earch Statement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9E4A" w14:textId="77777777" w:rsidR="000B2789" w:rsidRDefault="000B2789" w:rsidP="007A2379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sults</w:t>
            </w:r>
          </w:p>
        </w:tc>
      </w:tr>
      <w:tr w:rsidR="000B2789" w14:paraId="0E37DFBE" w14:textId="77777777" w:rsidTr="007A2379">
        <w:trPr>
          <w:trHeight w:val="2015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D53BE" w14:textId="77777777" w:rsidR="000B2789" w:rsidRDefault="000B2789" w:rsidP="007A2379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27A50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*"Drug Users"/ or (PWID or PWUD or "people who use drugs" or "people who inject drugs" or IDU or IDUs or "intravenous drug user*" or "drug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bus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*" or "intravenous substance abuse*" or (addict* adj3 (intravenous or inject*))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).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ti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kw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. or *Substance Abuse, Intravenous/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242E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261</w:t>
            </w:r>
          </w:p>
        </w:tc>
      </w:tr>
      <w:tr w:rsidR="000B2789" w14:paraId="139E4FF6" w14:textId="77777777" w:rsidTr="007A2379">
        <w:trPr>
          <w:trHeight w:val="2570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F2636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9A335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lcoholism/ or alcohol abuse*.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p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. or alcoholics/ or tobacco abuse*.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p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. [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p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0DEF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4898</w:t>
            </w:r>
          </w:p>
        </w:tc>
      </w:tr>
      <w:tr w:rsidR="000B2789" w14:paraId="49BFD071" w14:textId="77777777" w:rsidTr="007A2379">
        <w:trPr>
          <w:trHeight w:val="635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4471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861C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 and 2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9898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79</w:t>
            </w:r>
          </w:p>
        </w:tc>
      </w:tr>
      <w:tr w:rsidR="000B2789" w14:paraId="1D68CD83" w14:textId="77777777" w:rsidTr="007A2379">
        <w:trPr>
          <w:trHeight w:val="905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C54FE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57B3A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 not (2 not 3) [Drug uses - tobacco and alcohol removed]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2993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261</w:t>
            </w:r>
          </w:p>
        </w:tc>
      </w:tr>
      <w:tr w:rsidR="000B2789" w14:paraId="0452B41D" w14:textId="77777777" w:rsidTr="007A2379">
        <w:trPr>
          <w:trHeight w:val="905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DDA6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18F3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exp Outcome Assessment, Health Care/ or health </w:t>
            </w:r>
            <w:hyperlink r:id="rId8">
              <w:r>
                <w:rPr>
                  <w:rFonts w:ascii="Arial" w:eastAsia="Arial" w:hAnsi="Arial" w:cs="Arial"/>
                  <w:color w:val="1155CC"/>
                  <w:sz w:val="24"/>
                  <w:szCs w:val="24"/>
                  <w:u w:val="single"/>
                </w:rPr>
                <w:t>outcomes.mp</w:t>
              </w:r>
            </w:hyperlink>
            <w:r>
              <w:rPr>
                <w:rFonts w:ascii="Arial" w:eastAsia="Arial" w:hAnsi="Arial" w:cs="Arial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EE7B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76903</w:t>
            </w:r>
          </w:p>
        </w:tc>
      </w:tr>
      <w:tr w:rsidR="000B2789" w14:paraId="7CFA938B" w14:textId="77777777" w:rsidTr="007A2379">
        <w:trPr>
          <w:trHeight w:val="635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5E53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9349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Program </w:t>
            </w:r>
            <w:hyperlink r:id="rId9">
              <w:r>
                <w:rPr>
                  <w:rFonts w:ascii="Arial" w:eastAsia="Arial" w:hAnsi="Arial" w:cs="Arial"/>
                  <w:color w:val="1155CC"/>
                  <w:sz w:val="24"/>
                  <w:szCs w:val="24"/>
                  <w:u w:val="single"/>
                </w:rPr>
                <w:t>evaluation.mp</w:t>
              </w:r>
            </w:hyperlink>
            <w:r>
              <w:rPr>
                <w:rFonts w:ascii="Arial" w:eastAsia="Arial" w:hAnsi="Arial" w:cs="Arial"/>
                <w:sz w:val="24"/>
                <w:szCs w:val="24"/>
              </w:rPr>
              <w:t>. or exp Program Evaluation/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6182F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9873</w:t>
            </w:r>
          </w:p>
        </w:tc>
      </w:tr>
      <w:tr w:rsidR="000B2789" w14:paraId="320DD081" w14:textId="77777777" w:rsidTr="007A2379">
        <w:trPr>
          <w:trHeight w:val="5330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3ED9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7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6CE58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"natural helper*" or "expert patient*" or (health adj3 (buddy or buddies)) or consumer case management or assertive community treatment* or consumer-provider* or "patient activation" or "patient led" or "user led" or "user run" or "patient run" or ((patient* and (research or health system* or nonclinical* or "non clinical*")) adj3 (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dvoca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*)) or (patient* adj3 (co-design or govern* 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collaborat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* or partner* or educator*)) or (("Service user*" or consumer* or Peer*) adj3 (researcher* or worker* or educator* or provider* or based or led or support* or nonclinical* or "non-clinical*")) or ((consumer* or peer* or "service user") adj5 (leadership skills or educating or education or learning or training or (research adj5 (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involv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engag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*)) or professional development or capacity building or reimbursement* or incentive* or honorarium* or compensation or conference attendance or stipend* or govern* or co-design* or advisory board*))).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p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D2B2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1165</w:t>
            </w:r>
          </w:p>
        </w:tc>
      </w:tr>
      <w:tr w:rsidR="000B2789" w14:paraId="751F6F03" w14:textId="77777777" w:rsidTr="007A2379">
        <w:trPr>
          <w:trHeight w:val="2840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B689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7F28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exp Community-Based Participatory Research/ or Consumer Participation/ or Stakeholder Participation/ or exp Community Participation/ or ((consumer* or stakeholder* or patient* or community) adj2 (activation or activated or oriented or driven or engage* or empower* or framework* or approach* or guidance or guide or implement* or involvement or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articipat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* or partner* or research* or tool or toolkit* or technique*)).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mp</w:t>
            </w:r>
            <w:proofErr w:type="spellEnd"/>
            <w:r>
              <w:rPr>
                <w:rFonts w:ascii="Arial" w:eastAsia="Arial" w:hAnsi="Arial" w:cs="Arial"/>
                <w:sz w:val="24"/>
                <w:szCs w:val="24"/>
              </w:rPr>
              <w:t>.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A1620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5064</w:t>
            </w:r>
          </w:p>
        </w:tc>
      </w:tr>
      <w:tr w:rsidR="000B2789" w14:paraId="02DC70B8" w14:textId="77777777" w:rsidTr="007A2379">
        <w:trPr>
          <w:trHeight w:val="635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B86E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4061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 or 8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C313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3043</w:t>
            </w:r>
          </w:p>
        </w:tc>
      </w:tr>
      <w:tr w:rsidR="000B2789" w14:paraId="7625AFDE" w14:textId="77777777" w:rsidTr="007A2379">
        <w:trPr>
          <w:trHeight w:val="635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CFAE3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D194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 and 9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CF97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18</w:t>
            </w:r>
          </w:p>
        </w:tc>
      </w:tr>
      <w:tr w:rsidR="000B2789" w14:paraId="360E0FE5" w14:textId="77777777" w:rsidTr="007A2379">
        <w:trPr>
          <w:trHeight w:val="635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BF0D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622AC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 or 6 [assessment and evaluation set]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0F3A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47979</w:t>
            </w:r>
          </w:p>
        </w:tc>
      </w:tr>
      <w:tr w:rsidR="000B2789" w14:paraId="2353417B" w14:textId="77777777" w:rsidTr="007A2379">
        <w:trPr>
          <w:trHeight w:val="590"/>
        </w:trPr>
        <w:tc>
          <w:tcPr>
            <w:tcW w:w="6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8647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12</w:t>
            </w:r>
          </w:p>
        </w:tc>
        <w:tc>
          <w:tcPr>
            <w:tcW w:w="69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03392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10 and 11</w:t>
            </w:r>
          </w:p>
        </w:tc>
        <w:tc>
          <w:tcPr>
            <w:tcW w:w="135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69D1" w14:textId="77777777" w:rsidR="000B2789" w:rsidRDefault="000B2789" w:rsidP="007A23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22222"/>
                <w:sz w:val="24"/>
                <w:szCs w:val="24"/>
              </w:rPr>
              <w:t>83</w:t>
            </w:r>
          </w:p>
        </w:tc>
      </w:tr>
    </w:tbl>
    <w:p w14:paraId="63C52B89" w14:textId="45632473" w:rsidR="000B2789" w:rsidRDefault="000B2789"/>
    <w:p w14:paraId="6AD2BD51" w14:textId="31B5CA88" w:rsidR="000B2789" w:rsidRDefault="000B2789"/>
    <w:p w14:paraId="262791DC" w14:textId="57135F37" w:rsidR="000B2789" w:rsidRDefault="000B2789"/>
    <w:p w14:paraId="7D1EEF1F" w14:textId="3EA30610" w:rsidR="000B2789" w:rsidRPr="000B2789" w:rsidRDefault="000B2789" w:rsidP="000B2789">
      <w:pPr>
        <w:tabs>
          <w:tab w:val="left" w:pos="13839"/>
        </w:tabs>
      </w:pPr>
    </w:p>
    <w:sectPr w:rsidR="000B2789" w:rsidRPr="000B2789" w:rsidSect="000B2789">
      <w:headerReference w:type="default" r:id="rId10"/>
      <w:footerReference w:type="default" r:id="rId11"/>
      <w:pgSz w:w="11906" w:h="16838"/>
      <w:pgMar w:top="720" w:right="720" w:bottom="720" w:left="720" w:header="708" w:footer="708" w:gutter="0"/>
      <w:pgNumType w:start="5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3283DB" w14:textId="77777777" w:rsidR="006D6C9C" w:rsidRDefault="006D6C9C">
      <w:pPr>
        <w:spacing w:after="0" w:line="240" w:lineRule="auto"/>
      </w:pPr>
      <w:r>
        <w:separator/>
      </w:r>
    </w:p>
  </w:endnote>
  <w:endnote w:type="continuationSeparator" w:id="0">
    <w:p w14:paraId="799D2767" w14:textId="77777777" w:rsidR="006D6C9C" w:rsidRDefault="006D6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ABDFE6" w14:textId="77777777" w:rsidR="00B6133C" w:rsidRDefault="005C3E1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  <w:t xml:space="preserve">         </w:t>
    </w:r>
    <w:r>
      <w:rPr>
        <w:noProof/>
        <w:color w:val="000000"/>
      </w:rPr>
      <w:drawing>
        <wp:inline distT="0" distB="0" distL="0" distR="0" wp14:anchorId="7806D6B7" wp14:editId="39682B95">
          <wp:extent cx="1707196" cy="333437"/>
          <wp:effectExtent l="0" t="0" r="0" b="0"/>
          <wp:docPr id="1" name="image1.gif" descr="BioMed Centr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gif" descr="BioMed Central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212902" w14:textId="2E70E441" w:rsidR="000B2789" w:rsidRDefault="000B278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39C164" w14:textId="77777777" w:rsidR="006D6C9C" w:rsidRDefault="006D6C9C">
      <w:pPr>
        <w:spacing w:after="0" w:line="240" w:lineRule="auto"/>
      </w:pPr>
      <w:r>
        <w:separator/>
      </w:r>
    </w:p>
  </w:footnote>
  <w:footnote w:type="continuationSeparator" w:id="0">
    <w:p w14:paraId="43EBB1CC" w14:textId="77777777" w:rsidR="006D6C9C" w:rsidRDefault="006D6C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310A19" w14:textId="77777777" w:rsidR="00B6133C" w:rsidRDefault="005C3E1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F79EA">
      <w:rPr>
        <w:noProof/>
        <w:color w:val="000000"/>
      </w:rPr>
      <w:t>1</w:t>
    </w:r>
    <w:r>
      <w:rPr>
        <w:color w:val="000000"/>
      </w:rPr>
      <w:fldChar w:fldCharType="end"/>
    </w:r>
  </w:p>
  <w:p w14:paraId="3C5D4B8E" w14:textId="77777777" w:rsidR="00B6133C" w:rsidRDefault="00B6133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67971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615FD2" w14:textId="273CC63B" w:rsidR="000B2789" w:rsidRDefault="000B278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B1B6C9" w14:textId="1EF454AE" w:rsidR="000B2789" w:rsidRPr="000B2789" w:rsidRDefault="000B2789" w:rsidP="000B2789">
    <w:pPr>
      <w:rPr>
        <w:rFonts w:ascii="Arial" w:eastAsia="Arial" w:hAnsi="Arial" w:cs="Arial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33C"/>
    <w:rsid w:val="000B2789"/>
    <w:rsid w:val="002E0435"/>
    <w:rsid w:val="00377CEF"/>
    <w:rsid w:val="003E5E3A"/>
    <w:rsid w:val="00464A35"/>
    <w:rsid w:val="004C3556"/>
    <w:rsid w:val="005C3DA4"/>
    <w:rsid w:val="005C3E1A"/>
    <w:rsid w:val="005F08AD"/>
    <w:rsid w:val="006775EB"/>
    <w:rsid w:val="006D6C9C"/>
    <w:rsid w:val="007F79EA"/>
    <w:rsid w:val="00821D29"/>
    <w:rsid w:val="008229C3"/>
    <w:rsid w:val="00A775E5"/>
    <w:rsid w:val="00B15FB3"/>
    <w:rsid w:val="00B6133C"/>
    <w:rsid w:val="00BB7B32"/>
    <w:rsid w:val="00F0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219D6"/>
  <w15:docId w15:val="{438EA52C-6D07-4EB4-A52E-C8459FDC2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2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789"/>
  </w:style>
  <w:style w:type="paragraph" w:styleId="Footer">
    <w:name w:val="footer"/>
    <w:basedOn w:val="Normal"/>
    <w:link w:val="FooterChar"/>
    <w:uiPriority w:val="99"/>
    <w:unhideWhenUsed/>
    <w:rsid w:val="000B27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utcomes.mp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yperlink" Target="http://evaluation.mp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5</Words>
  <Characters>6810</Characters>
  <Application>Microsoft Office Word</Application>
  <DocSecurity>0</DocSecurity>
  <Lines>166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netta Salvalaggio</cp:lastModifiedBy>
  <cp:revision>2</cp:revision>
  <dcterms:created xsi:type="dcterms:W3CDTF">2022-04-09T00:51:00Z</dcterms:created>
  <dcterms:modified xsi:type="dcterms:W3CDTF">2022-04-09T00:51:00Z</dcterms:modified>
</cp:coreProperties>
</file>